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91D8E5" w14:textId="77777777" w:rsidR="004645FE" w:rsidRDefault="0043300F" w:rsidP="0043300F">
      <w:pPr>
        <w:jc w:val="center"/>
      </w:pPr>
      <w:r w:rsidRPr="0043300F">
        <w:t>COSMIN</w:t>
      </w:r>
      <w:r>
        <w:t xml:space="preserve"> checklist</w:t>
      </w:r>
      <w:r w:rsidRPr="0043300F">
        <w:t>: General recommendation for the design of a study on measurement properties</w:t>
      </w:r>
    </w:p>
    <w:tbl>
      <w:tblPr>
        <w:tblW w:w="9464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40"/>
        <w:gridCol w:w="8315"/>
        <w:gridCol w:w="709"/>
      </w:tblGrid>
      <w:tr w:rsidR="0043300F" w14:paraId="54CA1F0D" w14:textId="77777777" w:rsidTr="0043300F">
        <w:trPr>
          <w:trHeight w:val="110"/>
        </w:trPr>
        <w:tc>
          <w:tcPr>
            <w:tcW w:w="8755" w:type="dxa"/>
            <w:gridSpan w:val="2"/>
          </w:tcPr>
          <w:p w14:paraId="5E3A6FB4" w14:textId="77777777" w:rsidR="0043300F" w:rsidRDefault="0043300F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 xml:space="preserve">Research aim </w:t>
            </w:r>
          </w:p>
        </w:tc>
        <w:tc>
          <w:tcPr>
            <w:tcW w:w="709" w:type="dxa"/>
          </w:tcPr>
          <w:p w14:paraId="02DC342C" w14:textId="77777777" w:rsidR="0043300F" w:rsidRDefault="0043300F">
            <w:pPr>
              <w:pStyle w:val="Default"/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age</w:t>
            </w:r>
          </w:p>
        </w:tc>
      </w:tr>
      <w:tr w:rsidR="0043300F" w14:paraId="7F1646A7" w14:textId="77777777" w:rsidTr="0043300F">
        <w:trPr>
          <w:trHeight w:val="379"/>
        </w:trPr>
        <w:tc>
          <w:tcPr>
            <w:tcW w:w="440" w:type="dxa"/>
          </w:tcPr>
          <w:p w14:paraId="69160FDD" w14:textId="77777777" w:rsidR="0043300F" w:rsidRDefault="0043300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8315" w:type="dxa"/>
          </w:tcPr>
          <w:p w14:paraId="0E6B6F79" w14:textId="77777777" w:rsidR="0043300F" w:rsidRDefault="0043300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ovide a clear research aim, including (1) the name and version of the PROM, (2) the target population, and (3) the measurement properties of interest </w:t>
            </w:r>
          </w:p>
        </w:tc>
        <w:tc>
          <w:tcPr>
            <w:tcW w:w="709" w:type="dxa"/>
          </w:tcPr>
          <w:p w14:paraId="4AA034CC" w14:textId="77777777" w:rsidR="0043300F" w:rsidRDefault="008D6E97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B511E8">
              <w:rPr>
                <w:sz w:val="22"/>
                <w:szCs w:val="22"/>
              </w:rPr>
              <w:t>,4</w:t>
            </w:r>
          </w:p>
        </w:tc>
      </w:tr>
      <w:tr w:rsidR="0043300F" w14:paraId="706A89F1" w14:textId="77777777" w:rsidTr="0043300F">
        <w:trPr>
          <w:trHeight w:val="110"/>
        </w:trPr>
        <w:tc>
          <w:tcPr>
            <w:tcW w:w="8755" w:type="dxa"/>
            <w:gridSpan w:val="2"/>
          </w:tcPr>
          <w:p w14:paraId="14A17EFD" w14:textId="77777777" w:rsidR="0043300F" w:rsidRDefault="0043300F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 xml:space="preserve">PROM </w:t>
            </w:r>
          </w:p>
        </w:tc>
        <w:tc>
          <w:tcPr>
            <w:tcW w:w="709" w:type="dxa"/>
          </w:tcPr>
          <w:p w14:paraId="12916F61" w14:textId="77777777" w:rsidR="0043300F" w:rsidRDefault="0043300F">
            <w:pPr>
              <w:pStyle w:val="Default"/>
              <w:rPr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43300F" w14:paraId="316BE694" w14:textId="77777777" w:rsidTr="0043300F">
        <w:trPr>
          <w:trHeight w:val="244"/>
        </w:trPr>
        <w:tc>
          <w:tcPr>
            <w:tcW w:w="440" w:type="dxa"/>
          </w:tcPr>
          <w:p w14:paraId="423ADB1C" w14:textId="77777777" w:rsidR="0043300F" w:rsidRDefault="0043300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8315" w:type="dxa"/>
          </w:tcPr>
          <w:p w14:paraId="66F4A50D" w14:textId="77777777" w:rsidR="0043300F" w:rsidRDefault="0043300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ovide a clear description of the construct to be measured </w:t>
            </w:r>
          </w:p>
        </w:tc>
        <w:tc>
          <w:tcPr>
            <w:tcW w:w="709" w:type="dxa"/>
          </w:tcPr>
          <w:p w14:paraId="526CC26E" w14:textId="77777777" w:rsidR="0043300F" w:rsidRDefault="008C3557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 w:rsidR="0043300F" w14:paraId="5114303C" w14:textId="77777777" w:rsidTr="0043300F">
        <w:trPr>
          <w:trHeight w:val="379"/>
        </w:trPr>
        <w:tc>
          <w:tcPr>
            <w:tcW w:w="440" w:type="dxa"/>
          </w:tcPr>
          <w:p w14:paraId="137995D5" w14:textId="77777777" w:rsidR="0043300F" w:rsidRDefault="0043300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8315" w:type="dxa"/>
          </w:tcPr>
          <w:p w14:paraId="3A75CC98" w14:textId="77777777" w:rsidR="0043300F" w:rsidRDefault="0043300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ovide a clear description of the development process of the PROM, including a description of the target population for which the PROM was developed </w:t>
            </w:r>
          </w:p>
        </w:tc>
        <w:tc>
          <w:tcPr>
            <w:tcW w:w="709" w:type="dxa"/>
          </w:tcPr>
          <w:p w14:paraId="5436B03E" w14:textId="77777777" w:rsidR="0043300F" w:rsidRDefault="00966D07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4</w:t>
            </w:r>
            <w:r w:rsidR="00E45F94">
              <w:rPr>
                <w:sz w:val="22"/>
                <w:szCs w:val="22"/>
              </w:rPr>
              <w:t>,</w:t>
            </w:r>
            <w:r w:rsidR="00B157C4">
              <w:rPr>
                <w:sz w:val="22"/>
                <w:szCs w:val="22"/>
              </w:rPr>
              <w:t>7</w:t>
            </w:r>
          </w:p>
        </w:tc>
      </w:tr>
      <w:tr w:rsidR="0043300F" w14:paraId="79C34EE3" w14:textId="77777777" w:rsidTr="0043300F">
        <w:trPr>
          <w:trHeight w:val="512"/>
        </w:trPr>
        <w:tc>
          <w:tcPr>
            <w:tcW w:w="440" w:type="dxa"/>
          </w:tcPr>
          <w:p w14:paraId="0E8B555A" w14:textId="77777777" w:rsidR="0043300F" w:rsidRDefault="0043300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  <w:tc>
          <w:tcPr>
            <w:tcW w:w="8315" w:type="dxa"/>
          </w:tcPr>
          <w:p w14:paraId="12561239" w14:textId="77777777" w:rsidR="0043300F" w:rsidRDefault="0043300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e origin of the construct should be clear: provide theory, conceptual framework (i.e. reflective or formative model) or disease model used or clear rationale to define the construct to be measured </w:t>
            </w:r>
          </w:p>
        </w:tc>
        <w:tc>
          <w:tcPr>
            <w:tcW w:w="709" w:type="dxa"/>
          </w:tcPr>
          <w:p w14:paraId="0B05D4D9" w14:textId="77777777" w:rsidR="0043300F" w:rsidRDefault="0008784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 w:rsidR="0043300F" w14:paraId="77B9CBA2" w14:textId="77777777" w:rsidTr="0043300F">
        <w:trPr>
          <w:trHeight w:val="512"/>
        </w:trPr>
        <w:tc>
          <w:tcPr>
            <w:tcW w:w="440" w:type="dxa"/>
            <w:tcBorders>
              <w:left w:val="nil"/>
            </w:tcBorders>
          </w:tcPr>
          <w:p w14:paraId="54B6544C" w14:textId="77777777" w:rsidR="0043300F" w:rsidRDefault="0043300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  <w:tc>
          <w:tcPr>
            <w:tcW w:w="8315" w:type="dxa"/>
            <w:tcBorders>
              <w:right w:val="nil"/>
            </w:tcBorders>
          </w:tcPr>
          <w:p w14:paraId="71CCCEEF" w14:textId="77777777" w:rsidR="0043300F" w:rsidRDefault="0043300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ovide a clear description of the structure of the PROM (i.e. the number of items and subscales included in the PROM, instructions given and response options) and its scoring algorithm </w:t>
            </w:r>
          </w:p>
        </w:tc>
        <w:tc>
          <w:tcPr>
            <w:tcW w:w="709" w:type="dxa"/>
            <w:tcBorders>
              <w:right w:val="nil"/>
            </w:tcBorders>
          </w:tcPr>
          <w:p w14:paraId="592B932B" w14:textId="77777777" w:rsidR="0043300F" w:rsidRDefault="007255E2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 w:rsidR="0043300F" w14:paraId="3F23FACC" w14:textId="77777777" w:rsidTr="0043300F">
        <w:trPr>
          <w:trHeight w:val="289"/>
        </w:trPr>
        <w:tc>
          <w:tcPr>
            <w:tcW w:w="440" w:type="dxa"/>
            <w:tcBorders>
              <w:left w:val="nil"/>
            </w:tcBorders>
          </w:tcPr>
          <w:p w14:paraId="2DC5FF16" w14:textId="77777777" w:rsidR="0043300F" w:rsidRDefault="0043300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</w:t>
            </w:r>
          </w:p>
        </w:tc>
        <w:tc>
          <w:tcPr>
            <w:tcW w:w="8315" w:type="dxa"/>
            <w:tcBorders>
              <w:right w:val="nil"/>
            </w:tcBorders>
          </w:tcPr>
          <w:p w14:paraId="1FD7C4F0" w14:textId="77777777" w:rsidR="0043300F" w:rsidRDefault="0043300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vide a clear description of existing evidence on the quality of the PROM</w:t>
            </w:r>
          </w:p>
        </w:tc>
        <w:tc>
          <w:tcPr>
            <w:tcW w:w="709" w:type="dxa"/>
            <w:tcBorders>
              <w:right w:val="nil"/>
            </w:tcBorders>
          </w:tcPr>
          <w:p w14:paraId="33AAEBC7" w14:textId="77777777" w:rsidR="0043300F" w:rsidRDefault="00F36DB6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4</w:t>
            </w:r>
          </w:p>
        </w:tc>
      </w:tr>
      <w:tr w:rsidR="0043300F" w14:paraId="2D84AD04" w14:textId="77777777" w:rsidTr="0043300F">
        <w:trPr>
          <w:trHeight w:val="159"/>
        </w:trPr>
        <w:tc>
          <w:tcPr>
            <w:tcW w:w="440" w:type="dxa"/>
            <w:tcBorders>
              <w:left w:val="nil"/>
            </w:tcBorders>
          </w:tcPr>
          <w:p w14:paraId="62594537" w14:textId="77777777" w:rsidR="0043300F" w:rsidRDefault="0043300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 </w:t>
            </w:r>
          </w:p>
        </w:tc>
        <w:tc>
          <w:tcPr>
            <w:tcW w:w="8315" w:type="dxa"/>
            <w:tcBorders>
              <w:right w:val="nil"/>
            </w:tcBorders>
          </w:tcPr>
          <w:p w14:paraId="15C13868" w14:textId="77777777" w:rsidR="0043300F" w:rsidRDefault="0043300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ovide a clear description of the context of use* </w:t>
            </w:r>
          </w:p>
        </w:tc>
        <w:tc>
          <w:tcPr>
            <w:tcW w:w="709" w:type="dxa"/>
            <w:tcBorders>
              <w:right w:val="nil"/>
            </w:tcBorders>
          </w:tcPr>
          <w:p w14:paraId="309DB710" w14:textId="77777777" w:rsidR="0043300F" w:rsidRDefault="00E45F9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 w:rsidR="0043300F" w14:paraId="3EFB53F5" w14:textId="77777777" w:rsidTr="0043300F">
        <w:trPr>
          <w:trHeight w:val="110"/>
        </w:trPr>
        <w:tc>
          <w:tcPr>
            <w:tcW w:w="440" w:type="dxa"/>
          </w:tcPr>
          <w:p w14:paraId="55EE41E0" w14:textId="77777777" w:rsidR="0043300F" w:rsidRDefault="0043300F">
            <w:pPr>
              <w:pStyle w:val="Default"/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9024" w:type="dxa"/>
            <w:gridSpan w:val="2"/>
          </w:tcPr>
          <w:p w14:paraId="30621CE5" w14:textId="77777777" w:rsidR="0043300F" w:rsidRDefault="0043300F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 xml:space="preserve">Target population </w:t>
            </w:r>
          </w:p>
        </w:tc>
      </w:tr>
      <w:tr w:rsidR="0043300F" w14:paraId="40C8161A" w14:textId="77777777" w:rsidTr="0043300F">
        <w:trPr>
          <w:trHeight w:val="648"/>
        </w:trPr>
        <w:tc>
          <w:tcPr>
            <w:tcW w:w="440" w:type="dxa"/>
          </w:tcPr>
          <w:p w14:paraId="4AD0C4E1" w14:textId="77777777" w:rsidR="0043300F" w:rsidRDefault="0043300F" w:rsidP="0043300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 </w:t>
            </w:r>
          </w:p>
        </w:tc>
        <w:tc>
          <w:tcPr>
            <w:tcW w:w="8315" w:type="dxa"/>
          </w:tcPr>
          <w:p w14:paraId="461DD4A3" w14:textId="77777777" w:rsidR="0043300F" w:rsidRDefault="0043300F" w:rsidP="0043300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ovide a clear description of in- and exclusion criteria to select patients, e.g. in terms of disease condition and characteristics like age, gender, language or country, and setting (e.g. general population, primary care or hospital/rehabilitation care) </w:t>
            </w:r>
          </w:p>
        </w:tc>
        <w:tc>
          <w:tcPr>
            <w:tcW w:w="709" w:type="dxa"/>
          </w:tcPr>
          <w:p w14:paraId="01735672" w14:textId="77777777" w:rsidR="0043300F" w:rsidRDefault="00E45F94" w:rsidP="0043300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43300F" w14:paraId="5687BC04" w14:textId="77777777" w:rsidTr="0043300F">
        <w:trPr>
          <w:trHeight w:val="379"/>
        </w:trPr>
        <w:tc>
          <w:tcPr>
            <w:tcW w:w="440" w:type="dxa"/>
          </w:tcPr>
          <w:p w14:paraId="5704B03F" w14:textId="77777777" w:rsidR="0043300F" w:rsidRDefault="0043300F" w:rsidP="0043300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 </w:t>
            </w:r>
          </w:p>
        </w:tc>
        <w:tc>
          <w:tcPr>
            <w:tcW w:w="8315" w:type="dxa"/>
          </w:tcPr>
          <w:p w14:paraId="69EA4D28" w14:textId="77777777" w:rsidR="0043300F" w:rsidRDefault="0043300F" w:rsidP="0043300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ovide a clear description of the method used to select the patients for the study (e.g. convenience, consecutive, or random) </w:t>
            </w:r>
          </w:p>
        </w:tc>
        <w:tc>
          <w:tcPr>
            <w:tcW w:w="709" w:type="dxa"/>
          </w:tcPr>
          <w:p w14:paraId="5C9EE36D" w14:textId="77777777" w:rsidR="0043300F" w:rsidRDefault="00E45F94" w:rsidP="0043300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43300F" w14:paraId="53FC8A68" w14:textId="77777777" w:rsidTr="0043300F">
        <w:trPr>
          <w:trHeight w:val="513"/>
        </w:trPr>
        <w:tc>
          <w:tcPr>
            <w:tcW w:w="440" w:type="dxa"/>
          </w:tcPr>
          <w:p w14:paraId="3044C31D" w14:textId="77777777" w:rsidR="0043300F" w:rsidRDefault="0043300F" w:rsidP="0043300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 </w:t>
            </w:r>
          </w:p>
        </w:tc>
        <w:tc>
          <w:tcPr>
            <w:tcW w:w="8315" w:type="dxa"/>
          </w:tcPr>
          <w:p w14:paraId="58FE0B52" w14:textId="77777777" w:rsidR="0043300F" w:rsidRDefault="0043300F" w:rsidP="0043300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scribe whether the selected sample is representing the target population in which the PROM will be used in terms of age, gender, important disease characteristics (e.g. severity, status, duration) </w:t>
            </w:r>
          </w:p>
        </w:tc>
        <w:tc>
          <w:tcPr>
            <w:tcW w:w="709" w:type="dxa"/>
          </w:tcPr>
          <w:p w14:paraId="25053630" w14:textId="77777777" w:rsidR="0043300F" w:rsidRDefault="00A33F6D" w:rsidP="0043300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</w:tbl>
    <w:p w14:paraId="1A568FC0" w14:textId="233B76A3" w:rsidR="0043300F" w:rsidRDefault="0043300F" w:rsidP="0043300F">
      <w:r w:rsidRPr="0043300F">
        <w:t>* The context of use refers to the intended application of the PROM (e.g. for research or clinical practice), to a specific setting for which the PROM was developed (e.g. for use in a hospital or at home) or to a specific administration mode (e.g. paper or computer‐administered). If the PROM was developed for use across multiple contexts, this should be described.</w:t>
      </w:r>
    </w:p>
    <w:p w14:paraId="3B432248" w14:textId="1987008C" w:rsidR="001F0633" w:rsidRPr="001F0633" w:rsidRDefault="001F0633" w:rsidP="001F0633">
      <w:pPr>
        <w:rPr>
          <w:lang w:val="en-US"/>
        </w:rPr>
      </w:pPr>
    </w:p>
    <w:p w14:paraId="6B2CACE9" w14:textId="2BF24D5F" w:rsidR="001F0633" w:rsidRDefault="001F0633" w:rsidP="001F0633"/>
    <w:p w14:paraId="098F108E" w14:textId="507ABF4C" w:rsidR="001F0633" w:rsidRPr="001F0633" w:rsidRDefault="001F0633" w:rsidP="001F0633">
      <w:pPr>
        <w:tabs>
          <w:tab w:val="left" w:pos="5406"/>
        </w:tabs>
        <w:rPr>
          <w:lang w:val="en-US"/>
        </w:rPr>
      </w:pPr>
      <w:r>
        <w:rPr>
          <w:lang w:val="en-US"/>
        </w:rPr>
        <w:tab/>
      </w:r>
      <w:bookmarkStart w:id="0" w:name="_GoBack"/>
      <w:bookmarkEnd w:id="0"/>
    </w:p>
    <w:sectPr w:rsidR="001F0633" w:rsidRPr="001F06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02BE2A" w14:textId="77777777" w:rsidR="00521069" w:rsidRDefault="00521069" w:rsidP="0043300F">
      <w:pPr>
        <w:spacing w:after="0" w:line="240" w:lineRule="auto"/>
      </w:pPr>
      <w:r>
        <w:separator/>
      </w:r>
    </w:p>
  </w:endnote>
  <w:endnote w:type="continuationSeparator" w:id="0">
    <w:p w14:paraId="1B612443" w14:textId="77777777" w:rsidR="00521069" w:rsidRDefault="00521069" w:rsidP="004330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9C8C93" w14:textId="77777777" w:rsidR="00521069" w:rsidRDefault="00521069" w:rsidP="0043300F">
      <w:pPr>
        <w:spacing w:after="0" w:line="240" w:lineRule="auto"/>
      </w:pPr>
      <w:r>
        <w:separator/>
      </w:r>
    </w:p>
  </w:footnote>
  <w:footnote w:type="continuationSeparator" w:id="0">
    <w:p w14:paraId="07CA4397" w14:textId="77777777" w:rsidR="00521069" w:rsidRDefault="00521069" w:rsidP="004330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00F"/>
    <w:rsid w:val="000334A3"/>
    <w:rsid w:val="0008784A"/>
    <w:rsid w:val="000B4CB2"/>
    <w:rsid w:val="001F0633"/>
    <w:rsid w:val="002F314C"/>
    <w:rsid w:val="00396B5B"/>
    <w:rsid w:val="0043300F"/>
    <w:rsid w:val="004645FE"/>
    <w:rsid w:val="00521069"/>
    <w:rsid w:val="00532E11"/>
    <w:rsid w:val="005B705A"/>
    <w:rsid w:val="007255E2"/>
    <w:rsid w:val="008C16DE"/>
    <w:rsid w:val="008C3557"/>
    <w:rsid w:val="008D6E97"/>
    <w:rsid w:val="00966D07"/>
    <w:rsid w:val="00A33F6D"/>
    <w:rsid w:val="00B157C4"/>
    <w:rsid w:val="00B511E8"/>
    <w:rsid w:val="00C67CFE"/>
    <w:rsid w:val="00E45F94"/>
    <w:rsid w:val="00F36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D169EF"/>
  <w15:chartTrackingRefBased/>
  <w15:docId w15:val="{BE0B96C1-1C6D-4196-9F68-2E24F201B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3300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E9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E9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5</Words>
  <Characters>1742</Characters>
  <Application>Microsoft Office Word</Application>
  <DocSecurity>0</DocSecurity>
  <Lines>14</Lines>
  <Paragraphs>4</Paragraphs>
  <ScaleCrop>false</ScaleCrop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Ridd</dc:creator>
  <cp:keywords/>
  <dc:description/>
  <cp:lastModifiedBy>Georgia Rowley</cp:lastModifiedBy>
  <cp:revision>5</cp:revision>
  <dcterms:created xsi:type="dcterms:W3CDTF">2021-10-07T08:25:00Z</dcterms:created>
  <dcterms:modified xsi:type="dcterms:W3CDTF">2022-02-25T15:52:00Z</dcterms:modified>
</cp:coreProperties>
</file>